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66044" w14:textId="77777777" w:rsidR="00842BCC" w:rsidRPr="00842BCC" w:rsidRDefault="00842BCC" w:rsidP="00842BCC">
      <w:pPr>
        <w:pStyle w:val="NoSpacing"/>
        <w:jc w:val="both"/>
        <w:rPr>
          <w:rFonts w:ascii="Arial" w:hAnsi="Arial" w:cs="Arial"/>
          <w:b/>
          <w:sz w:val="28"/>
          <w:szCs w:val="20"/>
          <w:lang w:val="en-US"/>
        </w:rPr>
      </w:pPr>
      <w:r w:rsidRPr="00842BCC">
        <w:rPr>
          <w:rFonts w:ascii="Arial" w:hAnsi="Arial" w:cs="Arial"/>
          <w:b/>
          <w:sz w:val="28"/>
          <w:szCs w:val="20"/>
          <w:lang w:val="en-US"/>
        </w:rPr>
        <w:t>Simultaneous learning of directional and non-directional stimulus relations in baboons (</w:t>
      </w:r>
      <w:r w:rsidRPr="001B69F8">
        <w:rPr>
          <w:rFonts w:ascii="Arial" w:hAnsi="Arial" w:cs="Arial"/>
          <w:b/>
          <w:i/>
          <w:sz w:val="28"/>
          <w:szCs w:val="20"/>
          <w:lang w:val="en-US"/>
        </w:rPr>
        <w:t>Papio papio</w:t>
      </w:r>
      <w:r w:rsidRPr="00842BCC">
        <w:rPr>
          <w:rFonts w:ascii="Arial" w:hAnsi="Arial" w:cs="Arial"/>
          <w:b/>
          <w:sz w:val="28"/>
          <w:szCs w:val="20"/>
          <w:lang w:val="en-US"/>
        </w:rPr>
        <w:t>).</w:t>
      </w:r>
    </w:p>
    <w:p w14:paraId="0937D9C3" w14:textId="77777777" w:rsidR="00842BCC" w:rsidRPr="00B202D6" w:rsidRDefault="00842BCC" w:rsidP="00842BCC">
      <w:pPr>
        <w:pStyle w:val="NoSpacing"/>
        <w:rPr>
          <w:rFonts w:ascii="Arial" w:hAnsi="Arial" w:cs="Arial"/>
          <w:szCs w:val="20"/>
          <w:lang w:val="en-US"/>
        </w:rPr>
      </w:pPr>
      <w:r w:rsidRPr="00B202D6">
        <w:rPr>
          <w:rFonts w:ascii="Arial" w:hAnsi="Arial" w:cs="Arial"/>
          <w:szCs w:val="20"/>
          <w:lang w:val="en-US"/>
        </w:rPr>
        <w:t>Thomas F. Chartier, Joël Fagot</w:t>
      </w:r>
      <w:bookmarkStart w:id="0" w:name="_GoBack"/>
      <w:bookmarkEnd w:id="0"/>
    </w:p>
    <w:p w14:paraId="3EA9C523" w14:textId="77777777" w:rsidR="00842BCC" w:rsidRPr="00B202D6" w:rsidRDefault="00842BCC" w:rsidP="00842BCC">
      <w:pPr>
        <w:pStyle w:val="BodyText"/>
        <w:spacing w:line="240" w:lineRule="auto"/>
        <w:jc w:val="both"/>
        <w:rPr>
          <w:rFonts w:asciiTheme="minorHAnsi" w:hAnsiTheme="minorHAnsi"/>
          <w:b/>
          <w:szCs w:val="24"/>
        </w:rPr>
      </w:pPr>
    </w:p>
    <w:p w14:paraId="11FCAB81" w14:textId="77777777" w:rsidR="00842BCC" w:rsidRPr="00BD048A" w:rsidRDefault="00842BCC" w:rsidP="00842BCC">
      <w:pPr>
        <w:pStyle w:val="BodyText"/>
        <w:spacing w:line="240" w:lineRule="auto"/>
        <w:jc w:val="both"/>
        <w:rPr>
          <w:rFonts w:asciiTheme="minorHAnsi" w:hAnsiTheme="minorHAnsi"/>
          <w:sz w:val="28"/>
          <w:szCs w:val="24"/>
        </w:rPr>
      </w:pPr>
      <w:r w:rsidRPr="00BD048A">
        <w:rPr>
          <w:rFonts w:asciiTheme="minorHAnsi" w:hAnsiTheme="minorHAnsi"/>
          <w:sz w:val="28"/>
          <w:szCs w:val="24"/>
        </w:rPr>
        <w:t xml:space="preserve">Supplementary </w:t>
      </w:r>
      <w:r w:rsidR="000447A6">
        <w:rPr>
          <w:rFonts w:asciiTheme="minorHAnsi" w:hAnsiTheme="minorHAnsi"/>
          <w:sz w:val="28"/>
          <w:szCs w:val="24"/>
        </w:rPr>
        <w:t>material</w:t>
      </w:r>
    </w:p>
    <w:p w14:paraId="254C3AE6" w14:textId="77777777" w:rsidR="00842BCC" w:rsidRPr="00BD048A" w:rsidRDefault="00842BCC" w:rsidP="00842BCC">
      <w:pPr>
        <w:pStyle w:val="BodyText"/>
        <w:spacing w:line="240" w:lineRule="auto"/>
        <w:jc w:val="both"/>
        <w:rPr>
          <w:rFonts w:asciiTheme="minorHAnsi" w:hAnsiTheme="minorHAnsi"/>
          <w:szCs w:val="24"/>
        </w:rPr>
      </w:pPr>
    </w:p>
    <w:p w14:paraId="787C4485" w14:textId="45EE9853" w:rsidR="00842BCC" w:rsidRDefault="00F55743" w:rsidP="00842BCC">
      <w:r>
        <w:rPr>
          <w:noProof/>
        </w:rPr>
        <w:drawing>
          <wp:anchor distT="0" distB="0" distL="114300" distR="114300" simplePos="0" relativeHeight="251658240" behindDoc="0" locked="0" layoutInCell="1" allowOverlap="1" wp14:anchorId="66A42DE2" wp14:editId="492676A6">
            <wp:simplePos x="0" y="0"/>
            <wp:positionH relativeFrom="page">
              <wp:posOffset>170180</wp:posOffset>
            </wp:positionH>
            <wp:positionV relativeFrom="paragraph">
              <wp:posOffset>1181124</wp:posOffset>
            </wp:positionV>
            <wp:extent cx="9485194" cy="1657350"/>
            <wp:effectExtent l="0" t="0" r="1905" b="0"/>
            <wp:wrapSquare wrapText="bothSides"/>
            <wp:docPr id="1" name="Picture 1" descr="C:\Users\chartier\Documents\Marseille\Post-doc\SymBa\Experience 1 - vitesse réappr en renversé BA\Courbes en supplementary\Learning_curve_Mus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rtier\Documents\Marseille\Post-doc\SymBa\Experience 1 - vitesse réappr en renversé BA\Courbes en supplementary\Learning_curve_Mus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5194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2436BE2" wp14:editId="331BC16D">
            <wp:simplePos x="0" y="0"/>
            <wp:positionH relativeFrom="margin">
              <wp:align>right</wp:align>
            </wp:positionH>
            <wp:positionV relativeFrom="paragraph">
              <wp:posOffset>2770505</wp:posOffset>
            </wp:positionV>
            <wp:extent cx="9484995" cy="1657350"/>
            <wp:effectExtent l="0" t="0" r="1905" b="0"/>
            <wp:wrapSquare wrapText="bothSides"/>
            <wp:docPr id="2" name="Picture 2" descr="C:\Users\chartier\Documents\Marseille\Post-doc\SymBa\Experience 1 - vitesse réappr en renversé BA\Courbes en supplementary\Learning_curve_Mali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artier\Documents\Marseille\Post-doc\SymBa\Experience 1 - vitesse réappr en renversé BA\Courbes en supplementary\Learning_curve_Mali_p1p2_t1_cropped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4995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7E0D">
        <w:rPr>
          <w:noProof/>
        </w:rPr>
        <w:drawing>
          <wp:anchor distT="0" distB="0" distL="114300" distR="114300" simplePos="0" relativeHeight="251660288" behindDoc="0" locked="0" layoutInCell="1" allowOverlap="1" wp14:anchorId="2C079B9B" wp14:editId="6BE372A7">
            <wp:simplePos x="0" y="0"/>
            <wp:positionH relativeFrom="margin">
              <wp:align>right</wp:align>
            </wp:positionH>
            <wp:positionV relativeFrom="paragraph">
              <wp:posOffset>4426597</wp:posOffset>
            </wp:positionV>
            <wp:extent cx="9348470" cy="1657350"/>
            <wp:effectExtent l="0" t="0" r="5080" b="0"/>
            <wp:wrapSquare wrapText="bothSides"/>
            <wp:docPr id="3" name="Picture 3" descr="C:\Users\chartier\Documents\Marseille\Post-doc\SymBa\Experience 1 - vitesse réappr en renversé BA\Courbes en supplementary\Learning_curve_Lom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artier\Documents\Marseille\Post-doc\SymBa\Experience 1 - vitesse réappr en renversé BA\Courbes en supplementary\Learning_curve_Lom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847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7E0D">
        <w:rPr>
          <w:szCs w:val="24"/>
        </w:rPr>
        <w:t xml:space="preserve">We provide here the individual learning curves for the 4 phases and for all participants. </w:t>
      </w:r>
      <w:r>
        <w:rPr>
          <w:szCs w:val="24"/>
        </w:rPr>
        <w:t xml:space="preserve">Performance (Y axis, between 0 and 1), </w:t>
      </w:r>
      <w:r w:rsidRPr="00F55743">
        <w:rPr>
          <w:i/>
          <w:szCs w:val="24"/>
        </w:rPr>
        <w:t>i.e.</w:t>
      </w:r>
      <w:r>
        <w:rPr>
          <w:szCs w:val="24"/>
        </w:rPr>
        <w:t xml:space="preserve">,  the proportion of correct responses per block of 40 trials, is plotted as a function of number of blocks (X axis). </w:t>
      </w:r>
      <w:r w:rsidR="00D47E0D">
        <w:rPr>
          <w:szCs w:val="24"/>
        </w:rPr>
        <w:t xml:space="preserve">Test phases are indicated by shaded areas, with light green representing Sym condition and light red representing NonSym condition. The corresponding training phases are plotted immediately at their left, on a white background. Performance is plotted separately for </w:t>
      </w:r>
      <w:r>
        <w:rPr>
          <w:szCs w:val="24"/>
        </w:rPr>
        <w:t xml:space="preserve">both </w:t>
      </w:r>
      <w:r w:rsidR="00D47E0D">
        <w:rPr>
          <w:szCs w:val="24"/>
        </w:rPr>
        <w:t>pairs of stimuli</w:t>
      </w:r>
      <w:r>
        <w:rPr>
          <w:szCs w:val="24"/>
        </w:rPr>
        <w:t>,</w:t>
      </w:r>
      <w:r w:rsidR="00D47E0D">
        <w:rPr>
          <w:szCs w:val="24"/>
        </w:rPr>
        <w:t xml:space="preserve"> arbitrarily designated as pair #1 (red line) and pair #2 (black line). Note that pairs of stimuli differ between the first two and the last two phases</w:t>
      </w:r>
      <w:r>
        <w:rPr>
          <w:szCs w:val="24"/>
        </w:rPr>
        <w:t>, and are instantiated by different stimuli across participants</w:t>
      </w:r>
      <w:r w:rsidR="00D47E0D">
        <w:rPr>
          <w:szCs w:val="24"/>
        </w:rPr>
        <w:t>. The upper horizontal line on each graph indicates the performance criterion set at 0.8</w:t>
      </w:r>
      <w:r>
        <w:rPr>
          <w:szCs w:val="24"/>
        </w:rPr>
        <w:t xml:space="preserve"> and required to move on to the next phase</w:t>
      </w:r>
      <w:r w:rsidR="00D47E0D">
        <w:rPr>
          <w:szCs w:val="24"/>
        </w:rPr>
        <w:t>, the lower one indicates chance-level responding at 0.5</w:t>
      </w:r>
      <w:r>
        <w:rPr>
          <w:szCs w:val="24"/>
        </w:rPr>
        <w:t>.</w:t>
      </w:r>
    </w:p>
    <w:p w14:paraId="525DA0A5" w14:textId="77777777" w:rsidR="0029657B" w:rsidRDefault="00D47E0D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4D78D0EC" wp14:editId="2EF3DBF5">
            <wp:simplePos x="0" y="0"/>
            <wp:positionH relativeFrom="margin">
              <wp:align>right</wp:align>
            </wp:positionH>
            <wp:positionV relativeFrom="paragraph">
              <wp:posOffset>5465135</wp:posOffset>
            </wp:positionV>
            <wp:extent cx="9335135" cy="1842135"/>
            <wp:effectExtent l="0" t="0" r="0" b="5715"/>
            <wp:wrapSquare wrapText="bothSides"/>
            <wp:docPr id="7" name="Picture 7" descr="C:\Users\chartier\Documents\Marseille\Post-doc\SymBa\Experience 1 - vitesse réappr en renversé BA\Courbes en supplementary\Learning_curve_Feya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hartier\Documents\Marseille\Post-doc\SymBa\Experience 1 - vitesse réappr en renversé BA\Courbes en supplementary\Learning_curve_Feya_p1p2_t1_croppe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5C4A00E5" wp14:editId="1E11488E">
            <wp:simplePos x="0" y="0"/>
            <wp:positionH relativeFrom="margin">
              <wp:align>right</wp:align>
            </wp:positionH>
            <wp:positionV relativeFrom="paragraph">
              <wp:posOffset>3596743</wp:posOffset>
            </wp:positionV>
            <wp:extent cx="9335135" cy="1842135"/>
            <wp:effectExtent l="0" t="0" r="0" b="5715"/>
            <wp:wrapSquare wrapText="bothSides"/>
            <wp:docPr id="6" name="Picture 6" descr="C:\Users\chartier\Documents\Marseille\Post-doc\SymBa\Experience 1 - vitesse réappr en renversé BA\Courbes en supplementary\Learning_curve_Harlem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hartier\Documents\Marseille\Post-doc\SymBa\Experience 1 - vitesse réappr en renversé BA\Courbes en supplementary\Learning_curve_Harlem_p1p2_t1_croppe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181930A0" wp14:editId="196B3714">
            <wp:simplePos x="0" y="0"/>
            <wp:positionH relativeFrom="margin">
              <wp:align>right</wp:align>
            </wp:positionH>
            <wp:positionV relativeFrom="paragraph">
              <wp:posOffset>1807535</wp:posOffset>
            </wp:positionV>
            <wp:extent cx="9334500" cy="1838325"/>
            <wp:effectExtent l="0" t="0" r="0" b="9525"/>
            <wp:wrapSquare wrapText="bothSides"/>
            <wp:docPr id="5" name="Picture 5" descr="C:\Users\chartier\Documents\Marseille\Post-doc\SymBa\Experience 1 - vitesse réappr en renversé BA\Courbes en supplementary\Learning_curve_Hermin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artier\Documents\Marseille\Post-doc\SymBa\Experience 1 - vitesse réappr en renversé BA\Courbes en supplementary\Learning_curve_Hermin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12CC2A6" wp14:editId="6D341F9C">
            <wp:simplePos x="0" y="0"/>
            <wp:positionH relativeFrom="margin">
              <wp:align>right</wp:align>
            </wp:positionH>
            <wp:positionV relativeFrom="paragraph">
              <wp:posOffset>237</wp:posOffset>
            </wp:positionV>
            <wp:extent cx="9334500" cy="1838325"/>
            <wp:effectExtent l="0" t="0" r="0" b="9525"/>
            <wp:wrapSquare wrapText="bothSides"/>
            <wp:docPr id="4" name="Picture 4" descr="C:\Users\chartier\Documents\Marseille\Post-doc\SymBa\Experience 1 - vitesse réappr en renversé BA\Courbes en supplementary\Learning_curve_Kali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artier\Documents\Marseille\Post-doc\SymBa\Experience 1 - vitesse réappr en renversé BA\Courbes en supplementary\Learning_curve_Kali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0" cy="18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E8BD5E" w14:textId="77777777" w:rsidR="0029657B" w:rsidRDefault="00E60403"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03ADA48D" wp14:editId="378E78E2">
            <wp:simplePos x="0" y="0"/>
            <wp:positionH relativeFrom="margin">
              <wp:align>right</wp:align>
            </wp:positionH>
            <wp:positionV relativeFrom="paragraph">
              <wp:posOffset>5465002</wp:posOffset>
            </wp:positionV>
            <wp:extent cx="9335135" cy="1842135"/>
            <wp:effectExtent l="0" t="0" r="0" b="5715"/>
            <wp:wrapSquare wrapText="bothSides"/>
            <wp:docPr id="11" name="Picture 11" descr="C:\Users\chartier\Documents\Marseille\Post-doc\SymBa\Experience 1 - vitesse réappr en renversé BA\Courbes en supplementary\Learning_curve_Atmospher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hartier\Documents\Marseille\Post-doc\SymBa\Experience 1 - vitesse réappr en renversé BA\Courbes en supplementary\Learning_curve_Atmospher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6FC050C3" wp14:editId="3FE740CD">
            <wp:simplePos x="0" y="0"/>
            <wp:positionH relativeFrom="margin">
              <wp:align>right</wp:align>
            </wp:positionH>
            <wp:positionV relativeFrom="paragraph">
              <wp:posOffset>3593997</wp:posOffset>
            </wp:positionV>
            <wp:extent cx="9335135" cy="1842135"/>
            <wp:effectExtent l="0" t="0" r="0" b="5715"/>
            <wp:wrapSquare wrapText="bothSides"/>
            <wp:docPr id="10" name="Picture 10" descr="C:\Users\chartier\Documents\Marseille\Post-doc\SymBa\Experience 1 - vitesse réappr en renversé BA\Courbes en supplementary\Learning_curve_Cauet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hartier\Documents\Marseille\Post-doc\SymBa\Experience 1 - vitesse réappr en renversé BA\Courbes en supplementary\Learning_curve_Cauet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25ADCAF8" wp14:editId="17506569">
            <wp:simplePos x="0" y="0"/>
            <wp:positionH relativeFrom="margin">
              <wp:align>right</wp:align>
            </wp:positionH>
            <wp:positionV relativeFrom="paragraph">
              <wp:posOffset>1786270</wp:posOffset>
            </wp:positionV>
            <wp:extent cx="9335135" cy="1842135"/>
            <wp:effectExtent l="0" t="0" r="0" b="5715"/>
            <wp:wrapSquare wrapText="bothSides"/>
            <wp:docPr id="9" name="Picture 9" descr="C:\Users\chartier\Documents\Marseille\Post-doc\SymBa\Experience 1 - vitesse réappr en renversé BA\Courbes en supplementary\Learning_curve_Dream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hartier\Documents\Marseille\Post-doc\SymBa\Experience 1 - vitesse réappr en renversé BA\Courbes en supplementary\Learning_curve_Dream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024F3468" wp14:editId="339A234B">
            <wp:simplePos x="0" y="0"/>
            <wp:positionH relativeFrom="margin">
              <wp:align>right</wp:align>
            </wp:positionH>
            <wp:positionV relativeFrom="paragraph">
              <wp:posOffset>29</wp:posOffset>
            </wp:positionV>
            <wp:extent cx="9335135" cy="1842135"/>
            <wp:effectExtent l="0" t="0" r="0" b="5715"/>
            <wp:wrapSquare wrapText="bothSides"/>
            <wp:docPr id="8" name="Picture 8" descr="C:\Users\chartier\Documents\Marseille\Post-doc\SymBa\Experience 1 - vitesse réappr en renversé BA\Courbes en supplementary\Learning_curve_Ewin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hartier\Documents\Marseille\Post-doc\SymBa\Experience 1 - vitesse réappr en renversé BA\Courbes en supplementary\Learning_curve_Ewin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5C0C6" w14:textId="77777777" w:rsidR="0029657B" w:rsidRDefault="00E60403"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3B48BFDA" wp14:editId="70F4E33C">
            <wp:simplePos x="0" y="0"/>
            <wp:positionH relativeFrom="margin">
              <wp:align>right</wp:align>
            </wp:positionH>
            <wp:positionV relativeFrom="paragraph">
              <wp:posOffset>5560754</wp:posOffset>
            </wp:positionV>
            <wp:extent cx="9335135" cy="1839595"/>
            <wp:effectExtent l="0" t="0" r="0" b="8255"/>
            <wp:wrapSquare wrapText="bothSides"/>
            <wp:docPr id="15" name="Picture 15" descr="C:\Users\chartier\Documents\Marseille\Post-doc\SymBa\Experience 1 - vitesse réappr en renversé BA\Courbes en supplementary\Learning_curve_Lips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hartier\Documents\Marseille\Post-doc\SymBa\Experience 1 - vitesse réappr en renversé BA\Courbes en supplementary\Learning_curve_Lips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1552" behindDoc="0" locked="0" layoutInCell="1" allowOverlap="1" wp14:anchorId="7DBE7B37" wp14:editId="0F89E817">
            <wp:simplePos x="0" y="0"/>
            <wp:positionH relativeFrom="margin">
              <wp:align>right</wp:align>
            </wp:positionH>
            <wp:positionV relativeFrom="paragraph">
              <wp:posOffset>3608084</wp:posOffset>
            </wp:positionV>
            <wp:extent cx="9335135" cy="1839595"/>
            <wp:effectExtent l="0" t="0" r="0" b="8255"/>
            <wp:wrapSquare wrapText="bothSides"/>
            <wp:docPr id="14" name="Picture 14" descr="C:\Users\chartier\Documents\Marseille\Post-doc\SymBa\Experience 1 - vitesse réappr en renversé BA\Courbes en supplementary\Learning_curve_Mako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chartier\Documents\Marseille\Post-doc\SymBa\Experience 1 - vitesse réappr en renversé BA\Courbes en supplementary\Learning_curve_Mako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38997E9E" wp14:editId="739B3914">
            <wp:simplePos x="0" y="0"/>
            <wp:positionH relativeFrom="margin">
              <wp:align>right</wp:align>
            </wp:positionH>
            <wp:positionV relativeFrom="paragraph">
              <wp:posOffset>1807373</wp:posOffset>
            </wp:positionV>
            <wp:extent cx="9335135" cy="1839595"/>
            <wp:effectExtent l="0" t="0" r="0" b="8255"/>
            <wp:wrapSquare wrapText="bothSides"/>
            <wp:docPr id="13" name="Picture 13" descr="C:\Users\chartier\Documents\Marseille\Post-doc\SymBa\Experience 1 - vitesse réappr en renversé BA\Courbes en supplementary\Learning_curve_Violett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hartier\Documents\Marseille\Post-doc\SymBa\Experience 1 - vitesse réappr en renversé BA\Courbes en supplementary\Learning_curve_Violett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9504" behindDoc="0" locked="0" layoutInCell="1" allowOverlap="1" wp14:anchorId="24E9B19F" wp14:editId="344FF642">
            <wp:simplePos x="0" y="0"/>
            <wp:positionH relativeFrom="margin">
              <wp:align>right</wp:align>
            </wp:positionH>
            <wp:positionV relativeFrom="paragraph">
              <wp:posOffset>576</wp:posOffset>
            </wp:positionV>
            <wp:extent cx="9335135" cy="1842135"/>
            <wp:effectExtent l="0" t="0" r="0" b="5715"/>
            <wp:wrapSquare wrapText="bothSides"/>
            <wp:docPr id="12" name="Picture 12" descr="C:\Users\chartier\Documents\Marseille\Post-doc\SymBa\Experience 1 - vitesse réappr en renversé BA\Courbes en supplementary\Learning_curve_Angel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hartier\Documents\Marseille\Post-doc\SymBa\Experience 1 - vitesse réappr en renversé BA\Courbes en supplementary\Learning_curve_Angel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B14F0F" w14:textId="77777777" w:rsidR="0029657B" w:rsidRDefault="00E60403"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7AA6FF1D" wp14:editId="73960420">
            <wp:simplePos x="0" y="0"/>
            <wp:positionH relativeFrom="margin">
              <wp:align>right</wp:align>
            </wp:positionH>
            <wp:positionV relativeFrom="paragraph">
              <wp:posOffset>5560931</wp:posOffset>
            </wp:positionV>
            <wp:extent cx="9335135" cy="1839595"/>
            <wp:effectExtent l="0" t="0" r="0" b="8255"/>
            <wp:wrapSquare wrapText="bothSides"/>
            <wp:docPr id="19" name="Picture 19" descr="C:\Users\chartier\Documents\Marseille\Post-doc\SymBa\Experience 1 - vitesse réappr en renversé BA\Courbes en supplementary\Learning_curve_Articho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chartier\Documents\Marseille\Post-doc\SymBa\Experience 1 - vitesse réappr en renversé BA\Courbes en supplementary\Learning_curve_Articho_p1p2_t1_cropped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0" locked="0" layoutInCell="1" allowOverlap="1" wp14:anchorId="5D2944EC" wp14:editId="1345F0F9">
            <wp:simplePos x="0" y="0"/>
            <wp:positionH relativeFrom="margin">
              <wp:align>right</wp:align>
            </wp:positionH>
            <wp:positionV relativeFrom="paragraph">
              <wp:posOffset>3630679</wp:posOffset>
            </wp:positionV>
            <wp:extent cx="9335135" cy="1839595"/>
            <wp:effectExtent l="0" t="0" r="0" b="8255"/>
            <wp:wrapSquare wrapText="bothSides"/>
            <wp:docPr id="18" name="Picture 18" descr="C:\Users\chartier\Documents\Marseille\Post-doc\SymBa\Experience 1 - vitesse réappr en renversé BA\Courbes en supplementary\Learning_curve_Dora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chartier\Documents\Marseille\Post-doc\SymBa\Experience 1 - vitesse réappr en renversé BA\Courbes en supplementary\Learning_curve_Dora_p1p2_t1_cropped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 wp14:anchorId="7D3A2EC2" wp14:editId="3C20D26C">
            <wp:simplePos x="0" y="0"/>
            <wp:positionH relativeFrom="margin">
              <wp:align>right</wp:align>
            </wp:positionH>
            <wp:positionV relativeFrom="paragraph">
              <wp:posOffset>1818168</wp:posOffset>
            </wp:positionV>
            <wp:extent cx="9335135" cy="1839595"/>
            <wp:effectExtent l="0" t="0" r="0" b="8255"/>
            <wp:wrapSquare wrapText="bothSides"/>
            <wp:docPr id="17" name="Picture 17" descr="C:\Users\chartier\Documents\Marseille\Post-doc\SymBa\Experience 1 - vitesse réappr en renversé BA\Courbes en supplementary\Learning_curve_Fana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chartier\Documents\Marseille\Post-doc\SymBa\Experience 1 - vitesse réappr en renversé BA\Courbes en supplementary\Learning_curve_Fana_p1p2_t1_cropped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7696" behindDoc="0" locked="0" layoutInCell="1" allowOverlap="1" wp14:anchorId="52353C25" wp14:editId="5F513925">
            <wp:simplePos x="0" y="0"/>
            <wp:positionH relativeFrom="margin">
              <wp:align>right</wp:align>
            </wp:positionH>
            <wp:positionV relativeFrom="paragraph">
              <wp:posOffset>621</wp:posOffset>
            </wp:positionV>
            <wp:extent cx="9335135" cy="1839595"/>
            <wp:effectExtent l="0" t="0" r="0" b="8255"/>
            <wp:wrapSquare wrapText="bothSides"/>
            <wp:docPr id="16" name="Picture 16" descr="C:\Users\chartier\Documents\Marseille\Post-doc\SymBa\Experience 1 - vitesse réappr en renversé BA\Courbes en supplementary\Learning_curve_Felip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hartier\Documents\Marseille\Post-doc\SymBa\Experience 1 - vitesse réappr en renversé BA\Courbes en supplementary\Learning_curve_Felip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32D833" w14:textId="77777777" w:rsidR="0029657B" w:rsidRDefault="00E60403"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4A0A3B40" wp14:editId="058FD4EE">
            <wp:simplePos x="0" y="0"/>
            <wp:positionH relativeFrom="margin">
              <wp:align>right</wp:align>
            </wp:positionH>
            <wp:positionV relativeFrom="paragraph">
              <wp:posOffset>29</wp:posOffset>
            </wp:positionV>
            <wp:extent cx="9335135" cy="1839595"/>
            <wp:effectExtent l="0" t="0" r="0" b="8255"/>
            <wp:wrapSquare wrapText="bothSides"/>
            <wp:docPr id="20" name="Picture 20" descr="C:\Users\chartier\Documents\Marseille\Post-doc\SymBa\Experience 1 - vitesse réappr en renversé BA\Courbes en supplementary\Learning_curve_Arielle_p1p2_t1_cropp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chartier\Documents\Marseille\Post-doc\SymBa\Experience 1 - vitesse réappr en renversé BA\Courbes en supplementary\Learning_curve_Arielle_p1p2_t1_cropped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5135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9D0FFD" w14:textId="77777777" w:rsidR="0029657B" w:rsidRDefault="0029657B"/>
    <w:p w14:paraId="487B59AA" w14:textId="77777777" w:rsidR="00143F8E" w:rsidRDefault="00143F8E"/>
    <w:p w14:paraId="3F2BB93B" w14:textId="77777777" w:rsidR="0029657B" w:rsidRDefault="0029657B"/>
    <w:p w14:paraId="0B6DEA8C" w14:textId="77777777" w:rsidR="0029657B" w:rsidRDefault="0029657B"/>
    <w:p w14:paraId="12CBB5BC" w14:textId="77777777" w:rsidR="0029657B" w:rsidRDefault="0029657B"/>
    <w:sectPr w:rsidR="0029657B" w:rsidSect="00D47E0D">
      <w:pgSz w:w="15840" w:h="12240" w:orient="landscape"/>
      <w:pgMar w:top="284" w:right="567" w:bottom="284" w:left="56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34F86" w16cex:dateUtc="2022-02-01T0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D1C37A" w16cid:durableId="25A34F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roman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B9E"/>
    <w:rsid w:val="000447A6"/>
    <w:rsid w:val="00143F8E"/>
    <w:rsid w:val="001B69F8"/>
    <w:rsid w:val="0029657B"/>
    <w:rsid w:val="003A34C0"/>
    <w:rsid w:val="00655CC2"/>
    <w:rsid w:val="00842BCC"/>
    <w:rsid w:val="00AC3B9E"/>
    <w:rsid w:val="00BE40B9"/>
    <w:rsid w:val="00D47E0D"/>
    <w:rsid w:val="00E60403"/>
    <w:rsid w:val="00EC7380"/>
    <w:rsid w:val="00F5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9D839"/>
  <w15:chartTrackingRefBased/>
  <w15:docId w15:val="{DE13DD8F-71FE-40E3-8DDB-1B8B1BF1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42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BodyText">
    <w:name w:val="Body Text"/>
    <w:basedOn w:val="Normal"/>
    <w:link w:val="BodyTextChar"/>
    <w:rsid w:val="00842BCC"/>
    <w:pPr>
      <w:tabs>
        <w:tab w:val="left" w:pos="720"/>
      </w:tabs>
      <w:spacing w:after="0" w:line="480" w:lineRule="exact"/>
    </w:pPr>
    <w:rPr>
      <w:rFonts w:ascii="timesroman" w:eastAsia="Times New Roman" w:hAnsi="times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42BCC"/>
    <w:rPr>
      <w:rFonts w:ascii="timesroman" w:eastAsia="Times New Roman" w:hAnsi="times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3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4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4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57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7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microsoft.com/office/2018/08/relationships/commentsExtensible" Target="commentsExtensi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tier</dc:creator>
  <cp:keywords/>
  <dc:description/>
  <cp:lastModifiedBy>chartier</cp:lastModifiedBy>
  <cp:revision>3</cp:revision>
  <dcterms:created xsi:type="dcterms:W3CDTF">2022-02-01T11:08:00Z</dcterms:created>
  <dcterms:modified xsi:type="dcterms:W3CDTF">2022-02-20T21:38:00Z</dcterms:modified>
</cp:coreProperties>
</file>